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727" w:type="dxa"/>
        <w:tblInd w:w="93" w:type="dxa"/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6"/>
        <w:gridCol w:w="1952"/>
        <w:gridCol w:w="19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TIM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73992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_TIM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691926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6E-0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TIM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68890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_TIM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09423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2638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_TIM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137967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1157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memory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117846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449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94395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E-1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naive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10740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7E-0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memory resting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7391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19417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follicular helper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574406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E-1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gulatory (Tregs)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038350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E-1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gamma delta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983910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882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 resting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6456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 activated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0942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15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0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94795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2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664180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061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activated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25043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38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resting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67883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4E-0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_CIBERSOR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95648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0507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naive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67982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11933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memory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39740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plasma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939494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E-0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855958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5E-1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naive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80723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E-0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memory activated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806896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36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follicular helper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5287335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E-2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gulatory (Tregs)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06622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E-1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gamma delta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18940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961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 resting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7169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05</w:t>
            </w:r>
          </w:p>
        </w:tc>
      </w:tr>
      <w:tr>
        <w:tblPrEx>
          <w:shd w:val="clear"/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 activated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3991833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E-0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1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73534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E-0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2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326565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4771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activated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990730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0E-0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resting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429904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4950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_CIBERSORT-AB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81221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1485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310581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E-1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1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93932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037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2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0058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12139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89527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610188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509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(non-regulatory)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80798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4E-0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18075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E-1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gulatory (Tregs)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500187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E-0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haracterized cell_QUANTISEQ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684118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58368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3715649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1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2637237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9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toxicity score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30254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7336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5704855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8374545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2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503979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8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 associated fibroblast_MCPCOU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039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4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 activated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16343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2381772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7E-2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naive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567794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62854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E-1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 central memory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979728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 effector memory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827239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ss-switched memory B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8902862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721549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2909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 associated fibroblast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522277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49508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matopoietic stem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5346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E-0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749246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407564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memory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0043263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7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naive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905932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5031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45527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51054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136932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8896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290253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plasma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6027687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gamma delta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501000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E-0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 score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90057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4E-1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oma score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60755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8890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environment score_XCEL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025079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E-1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EPI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109803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17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 associated fibroblast_EPI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639537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60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EPI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23557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_EPI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784828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0643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A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4:17:00Z</dcterms:created>
  <dc:creator>1</dc:creator>
  <cp:lastModifiedBy>big  fish hook </cp:lastModifiedBy>
  <dcterms:modified xsi:type="dcterms:W3CDTF">2021-03-30T14:1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D07842835454BEF8C69FFFBB445E537</vt:lpwstr>
  </property>
</Properties>
</file>